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63B84" w14:textId="56478FA7" w:rsidR="0079418D" w:rsidRPr="00B91A31" w:rsidRDefault="0079418D" w:rsidP="0079418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Tabl</w:t>
      </w:r>
      <w:r w:rsidRPr="00B91A31">
        <w:rPr>
          <w:rFonts w:ascii="Times New Roman" w:hAnsi="Times New Roman" w:cs="Times New Roman" w:hint="eastAsia"/>
          <w:sz w:val="22"/>
        </w:rPr>
        <w:t xml:space="preserve">e </w:t>
      </w:r>
      <w:r>
        <w:rPr>
          <w:rFonts w:ascii="Times New Roman" w:hAnsi="Times New Roman" w:cs="Times New Roman"/>
          <w:sz w:val="22"/>
        </w:rPr>
        <w:t>1</w:t>
      </w:r>
      <w:r w:rsidRPr="00B91A31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atient characteristics according to serum sPD-1 levels pre- or post- 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chemoradiotherapy</w:t>
      </w:r>
    </w:p>
    <w:tbl>
      <w:tblPr>
        <w:tblStyle w:val="a3"/>
        <w:tblW w:w="11156" w:type="dxa"/>
        <w:tblInd w:w="-1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4"/>
        <w:gridCol w:w="1560"/>
        <w:gridCol w:w="1559"/>
        <w:gridCol w:w="850"/>
        <w:gridCol w:w="284"/>
        <w:gridCol w:w="1559"/>
        <w:gridCol w:w="1559"/>
        <w:gridCol w:w="851"/>
      </w:tblGrid>
      <w:tr w:rsidR="0079418D" w:rsidRPr="000C75FE" w14:paraId="633310B6" w14:textId="77777777" w:rsidTr="009C26D0">
        <w:trPr>
          <w:trHeight w:val="227"/>
        </w:trPr>
        <w:tc>
          <w:tcPr>
            <w:tcW w:w="2934" w:type="dxa"/>
            <w:tcBorders>
              <w:top w:val="single" w:sz="4" w:space="0" w:color="auto"/>
            </w:tcBorders>
          </w:tcPr>
          <w:p w14:paraId="566604A7" w14:textId="77777777" w:rsidR="0079418D" w:rsidRPr="00BF7BC8" w:rsidRDefault="0079418D" w:rsidP="009C26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D625F" w14:textId="77777777" w:rsidR="0079418D" w:rsidRPr="00D064F3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4F3">
              <w:rPr>
                <w:rFonts w:ascii="Times New Roman" w:hAnsi="Times New Roman" w:cs="Times New Roman"/>
                <w:sz w:val="22"/>
              </w:rPr>
              <w:t>Pre-CRT</w:t>
            </w:r>
          </w:p>
          <w:p w14:paraId="3C4398F9" w14:textId="77777777" w:rsidR="0079418D" w:rsidRPr="00D064F3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4F3">
              <w:rPr>
                <w:rFonts w:ascii="Times New Roman" w:hAnsi="Times New Roman" w:cs="Times New Roman"/>
                <w:sz w:val="22"/>
              </w:rPr>
              <w:t>(N=11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5066B8" w14:textId="77777777" w:rsidR="0079418D" w:rsidRPr="00D064F3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F8167A7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723E18" w14:textId="77777777" w:rsidR="0079418D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8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F7BC8">
              <w:rPr>
                <w:rFonts w:ascii="Times New Roman" w:hAnsi="Times New Roman" w:cs="Times New Roman"/>
                <w:sz w:val="22"/>
              </w:rPr>
              <w:t>ost CR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  <w:p w14:paraId="23C5030D" w14:textId="77777777" w:rsidR="0079418D" w:rsidRPr="00DA5B66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(</w:t>
            </w:r>
            <w:r>
              <w:rPr>
                <w:rFonts w:ascii="Times New Roman" w:eastAsiaTheme="minorEastAsia" w:hAnsi="Times New Roman" w:cs="Times New Roman"/>
                <w:sz w:val="22"/>
              </w:rPr>
              <w:t>N=8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12C597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418D" w:rsidRPr="00DB5402" w14:paraId="0B8611E1" w14:textId="77777777" w:rsidTr="009C26D0">
        <w:trPr>
          <w:trHeight w:val="227"/>
        </w:trPr>
        <w:tc>
          <w:tcPr>
            <w:tcW w:w="2934" w:type="dxa"/>
            <w:tcBorders>
              <w:bottom w:val="single" w:sz="4" w:space="0" w:color="auto"/>
            </w:tcBorders>
          </w:tcPr>
          <w:p w14:paraId="391514AC" w14:textId="77777777" w:rsidR="0079418D" w:rsidRPr="00BF7BC8" w:rsidRDefault="0079418D" w:rsidP="009C26D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8C6DC4E" w14:textId="77777777" w:rsidR="0079418D" w:rsidRPr="00D064F3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4F3">
              <w:rPr>
                <w:rFonts w:ascii="Times New Roman" w:hAnsi="Times New Roman" w:cs="Times New Roman"/>
                <w:sz w:val="22"/>
              </w:rPr>
              <w:t>sPD-1 low</w:t>
            </w:r>
          </w:p>
          <w:p w14:paraId="7FFE83A9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(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N=8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0DD6D0" w14:textId="77777777" w:rsidR="0079418D" w:rsidRPr="00D064F3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064F3">
              <w:rPr>
                <w:rFonts w:ascii="Times New Roman" w:hAnsi="Times New Roman" w:cs="Times New Roman"/>
                <w:sz w:val="22"/>
              </w:rPr>
              <w:t>sPD-1 high</w:t>
            </w:r>
          </w:p>
          <w:p w14:paraId="47F6E378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(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N=</w:t>
            </w: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33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8160BD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i/>
                <w:sz w:val="22"/>
              </w:rPr>
            </w:pPr>
            <w:r w:rsidRPr="00D064F3">
              <w:rPr>
                <w:rFonts w:ascii="Times New Roman" w:eastAsiaTheme="minorEastAsia" w:hAnsi="Times New Roman" w:cs="Times New Roman"/>
                <w:i/>
                <w:sz w:val="22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F690CF3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229B65" w14:textId="77777777" w:rsidR="0079418D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D-1 low</w:t>
            </w:r>
          </w:p>
          <w:p w14:paraId="06B058B9" w14:textId="77777777" w:rsidR="0079418D" w:rsidRPr="002C7B2C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(</w:t>
            </w:r>
            <w:r>
              <w:rPr>
                <w:rFonts w:ascii="Times New Roman" w:eastAsiaTheme="minorEastAsia" w:hAnsi="Times New Roman" w:cs="Times New Roman"/>
                <w:sz w:val="22"/>
              </w:rPr>
              <w:t>N=6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485B65" w14:textId="77777777" w:rsidR="0079418D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D-1 high</w:t>
            </w:r>
          </w:p>
          <w:p w14:paraId="10E6EF49" w14:textId="77777777" w:rsidR="0079418D" w:rsidRPr="002C7B2C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(</w:t>
            </w:r>
            <w:r>
              <w:rPr>
                <w:rFonts w:ascii="Times New Roman" w:eastAsiaTheme="minorEastAsia" w:hAnsi="Times New Roman" w:cs="Times New Roman"/>
                <w:sz w:val="22"/>
              </w:rPr>
              <w:t>N=2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7682D6" w14:textId="77777777" w:rsidR="0079418D" w:rsidRPr="00DB5402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i/>
                <w:sz w:val="22"/>
              </w:rPr>
            </w:pPr>
            <w:r w:rsidRPr="00DB5402">
              <w:rPr>
                <w:rFonts w:ascii="Times New Roman" w:eastAsiaTheme="minorEastAsia" w:hAnsi="Times New Roman" w:cs="Times New Roman" w:hint="eastAsia"/>
                <w:i/>
                <w:sz w:val="22"/>
              </w:rPr>
              <w:t>p</w:t>
            </w:r>
          </w:p>
        </w:tc>
      </w:tr>
      <w:tr w:rsidR="0079418D" w:rsidRPr="000C75FE" w14:paraId="18471566" w14:textId="77777777" w:rsidTr="009C26D0">
        <w:trPr>
          <w:trHeight w:val="227"/>
        </w:trPr>
        <w:tc>
          <w:tcPr>
            <w:tcW w:w="2934" w:type="dxa"/>
            <w:tcBorders>
              <w:top w:val="single" w:sz="4" w:space="0" w:color="auto"/>
            </w:tcBorders>
          </w:tcPr>
          <w:p w14:paraId="316898D1" w14:textId="77777777" w:rsidR="0079418D" w:rsidRPr="00DB5402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S</w:t>
            </w:r>
            <w:r>
              <w:rPr>
                <w:rFonts w:ascii="Times New Roman" w:eastAsiaTheme="minorEastAsia" w:hAnsi="Times New Roman" w:cs="Times New Roman"/>
                <w:sz w:val="22"/>
              </w:rPr>
              <w:t>ex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4BB469F" w14:textId="77777777" w:rsidR="0079418D" w:rsidRPr="00D064F3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90FA2E" w14:textId="77777777" w:rsidR="0079418D" w:rsidRPr="00D064F3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DAAE4C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.76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B5D6F8E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8D5B2D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EF96DA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7B0A4D" w14:textId="77777777" w:rsidR="0079418D" w:rsidRPr="001A66BC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EastAsia" w:hAnsi="Times New Roman" w:cs="Times New Roman"/>
                <w:sz w:val="22"/>
              </w:rPr>
              <w:t>.000</w:t>
            </w:r>
          </w:p>
        </w:tc>
      </w:tr>
      <w:tr w:rsidR="0079418D" w:rsidRPr="000C75FE" w14:paraId="3B1AB6C0" w14:textId="77777777" w:rsidTr="009C26D0">
        <w:trPr>
          <w:trHeight w:val="227"/>
        </w:trPr>
        <w:tc>
          <w:tcPr>
            <w:tcW w:w="2934" w:type="dxa"/>
          </w:tcPr>
          <w:p w14:paraId="7A0CB368" w14:textId="77777777" w:rsidR="0079418D" w:rsidRPr="00DB5402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Male</w:t>
            </w:r>
          </w:p>
        </w:tc>
        <w:tc>
          <w:tcPr>
            <w:tcW w:w="1560" w:type="dxa"/>
          </w:tcPr>
          <w:p w14:paraId="544B9650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5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1 (63.7%)</w:t>
            </w:r>
          </w:p>
        </w:tc>
        <w:tc>
          <w:tcPr>
            <w:tcW w:w="1559" w:type="dxa"/>
          </w:tcPr>
          <w:p w14:paraId="72D26CE0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2 (66.7%)</w:t>
            </w:r>
          </w:p>
        </w:tc>
        <w:tc>
          <w:tcPr>
            <w:tcW w:w="850" w:type="dxa"/>
          </w:tcPr>
          <w:p w14:paraId="0DA7CA35" w14:textId="77777777" w:rsidR="0079418D" w:rsidRPr="00D064F3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79051E67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546C5CBD" w14:textId="77777777" w:rsidR="0079418D" w:rsidRPr="00FC5A7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inorEastAsia" w:hAnsi="Times New Roman" w:cs="Times New Roman"/>
                <w:sz w:val="22"/>
              </w:rPr>
              <w:t>5 (67.1%)</w:t>
            </w:r>
          </w:p>
        </w:tc>
        <w:tc>
          <w:tcPr>
            <w:tcW w:w="1559" w:type="dxa"/>
          </w:tcPr>
          <w:p w14:paraId="5C2E9A4C" w14:textId="77777777" w:rsidR="0079418D" w:rsidRPr="00FC5A7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EastAsia" w:hAnsi="Times New Roman" w:cs="Times New Roman"/>
                <w:sz w:val="22"/>
              </w:rPr>
              <w:t>4 (66.7%)</w:t>
            </w:r>
          </w:p>
        </w:tc>
        <w:tc>
          <w:tcPr>
            <w:tcW w:w="851" w:type="dxa"/>
          </w:tcPr>
          <w:p w14:paraId="02E23512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418D" w:rsidRPr="000C75FE" w14:paraId="1F953CCE" w14:textId="77777777" w:rsidTr="009C26D0">
        <w:trPr>
          <w:trHeight w:val="227"/>
        </w:trPr>
        <w:tc>
          <w:tcPr>
            <w:tcW w:w="2934" w:type="dxa"/>
          </w:tcPr>
          <w:p w14:paraId="0AE1BAF9" w14:textId="77777777" w:rsidR="0079418D" w:rsidRPr="00DB5402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Female</w:t>
            </w:r>
          </w:p>
        </w:tc>
        <w:tc>
          <w:tcPr>
            <w:tcW w:w="1560" w:type="dxa"/>
          </w:tcPr>
          <w:p w14:paraId="10CE970F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9 (36.3%)</w:t>
            </w:r>
          </w:p>
        </w:tc>
        <w:tc>
          <w:tcPr>
            <w:tcW w:w="1559" w:type="dxa"/>
          </w:tcPr>
          <w:p w14:paraId="6085E18E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1 (33.3%)</w:t>
            </w:r>
          </w:p>
        </w:tc>
        <w:tc>
          <w:tcPr>
            <w:tcW w:w="850" w:type="dxa"/>
          </w:tcPr>
          <w:p w14:paraId="0B2AECE4" w14:textId="77777777" w:rsidR="0079418D" w:rsidRPr="00D064F3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</w:tcPr>
          <w:p w14:paraId="08CE9450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781C7E5A" w14:textId="77777777" w:rsidR="0079418D" w:rsidRPr="00FC5A7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</w:rPr>
              <w:t>2 (32.9%)</w:t>
            </w:r>
          </w:p>
        </w:tc>
        <w:tc>
          <w:tcPr>
            <w:tcW w:w="1559" w:type="dxa"/>
          </w:tcPr>
          <w:p w14:paraId="782832DC" w14:textId="77777777" w:rsidR="0079418D" w:rsidRPr="00FC5A7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7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33.3%)</w:t>
            </w:r>
          </w:p>
        </w:tc>
        <w:tc>
          <w:tcPr>
            <w:tcW w:w="851" w:type="dxa"/>
          </w:tcPr>
          <w:p w14:paraId="39341EFA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418D" w:rsidRPr="000C75FE" w14:paraId="16222605" w14:textId="77777777" w:rsidTr="009C26D0">
        <w:trPr>
          <w:trHeight w:val="227"/>
        </w:trPr>
        <w:tc>
          <w:tcPr>
            <w:tcW w:w="2934" w:type="dxa"/>
          </w:tcPr>
          <w:p w14:paraId="3B4A7876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A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ge (years) (range)</w:t>
            </w:r>
          </w:p>
        </w:tc>
        <w:tc>
          <w:tcPr>
            <w:tcW w:w="1560" w:type="dxa"/>
          </w:tcPr>
          <w:p w14:paraId="32FC279A" w14:textId="125EEBC9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61 (27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78)</w:t>
            </w:r>
          </w:p>
        </w:tc>
        <w:tc>
          <w:tcPr>
            <w:tcW w:w="1559" w:type="dxa"/>
          </w:tcPr>
          <w:p w14:paraId="0E880588" w14:textId="5E8849FF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60 (36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79)</w:t>
            </w:r>
          </w:p>
        </w:tc>
        <w:tc>
          <w:tcPr>
            <w:tcW w:w="850" w:type="dxa"/>
          </w:tcPr>
          <w:p w14:paraId="1348E9EE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678</w:t>
            </w:r>
          </w:p>
        </w:tc>
        <w:tc>
          <w:tcPr>
            <w:tcW w:w="284" w:type="dxa"/>
          </w:tcPr>
          <w:p w14:paraId="6F4319CA" w14:textId="77777777" w:rsidR="0079418D" w:rsidRPr="00033D68" w:rsidRDefault="0079418D" w:rsidP="009C26D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559" w:type="dxa"/>
          </w:tcPr>
          <w:p w14:paraId="7C413B69" w14:textId="2D8B9C85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61</w:t>
            </w: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(27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78)</w:t>
            </w:r>
          </w:p>
        </w:tc>
        <w:tc>
          <w:tcPr>
            <w:tcW w:w="1559" w:type="dxa"/>
          </w:tcPr>
          <w:p w14:paraId="6D913409" w14:textId="60006ED5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63 </w:t>
            </w: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(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36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79)</w:t>
            </w:r>
          </w:p>
        </w:tc>
        <w:tc>
          <w:tcPr>
            <w:tcW w:w="851" w:type="dxa"/>
          </w:tcPr>
          <w:p w14:paraId="76863813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360</w:t>
            </w:r>
          </w:p>
        </w:tc>
      </w:tr>
      <w:tr w:rsidR="0079418D" w:rsidRPr="000C75FE" w14:paraId="547A677A" w14:textId="77777777" w:rsidTr="009C26D0">
        <w:trPr>
          <w:trHeight w:val="227"/>
        </w:trPr>
        <w:tc>
          <w:tcPr>
            <w:tcW w:w="2934" w:type="dxa"/>
          </w:tcPr>
          <w:p w14:paraId="37193DB2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D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istance of tumor from</w:t>
            </w:r>
          </w:p>
          <w:p w14:paraId="5E60B220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A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V (mm) (range)</w:t>
            </w:r>
          </w:p>
        </w:tc>
        <w:tc>
          <w:tcPr>
            <w:tcW w:w="1560" w:type="dxa"/>
          </w:tcPr>
          <w:p w14:paraId="3E9E5502" w14:textId="0BA8DD64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40 (0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75)</w:t>
            </w:r>
          </w:p>
        </w:tc>
        <w:tc>
          <w:tcPr>
            <w:tcW w:w="1559" w:type="dxa"/>
          </w:tcPr>
          <w:p w14:paraId="5B301055" w14:textId="6841EA0A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5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0 (10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80)</w:t>
            </w:r>
          </w:p>
        </w:tc>
        <w:tc>
          <w:tcPr>
            <w:tcW w:w="850" w:type="dxa"/>
          </w:tcPr>
          <w:p w14:paraId="5DEF6837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&lt;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0.001</w:t>
            </w:r>
          </w:p>
        </w:tc>
        <w:tc>
          <w:tcPr>
            <w:tcW w:w="284" w:type="dxa"/>
          </w:tcPr>
          <w:p w14:paraId="447DEFEE" w14:textId="77777777" w:rsidR="0079418D" w:rsidRPr="00033D68" w:rsidRDefault="0079418D" w:rsidP="009C26D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559" w:type="dxa"/>
          </w:tcPr>
          <w:p w14:paraId="2E6A5128" w14:textId="43BC81FC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5</w:t>
            </w: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(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0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75)</w:t>
            </w:r>
          </w:p>
        </w:tc>
        <w:tc>
          <w:tcPr>
            <w:tcW w:w="1559" w:type="dxa"/>
          </w:tcPr>
          <w:p w14:paraId="3FB84140" w14:textId="31D38028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5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5</w:t>
            </w: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(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30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80)</w:t>
            </w:r>
          </w:p>
        </w:tc>
        <w:tc>
          <w:tcPr>
            <w:tcW w:w="851" w:type="dxa"/>
          </w:tcPr>
          <w:p w14:paraId="1AAC064D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&lt;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0.001</w:t>
            </w:r>
          </w:p>
        </w:tc>
      </w:tr>
      <w:tr w:rsidR="0079418D" w:rsidRPr="000C75FE" w14:paraId="1A7E18AE" w14:textId="77777777" w:rsidTr="009C26D0">
        <w:trPr>
          <w:trHeight w:val="227"/>
        </w:trPr>
        <w:tc>
          <w:tcPr>
            <w:tcW w:w="2934" w:type="dxa"/>
          </w:tcPr>
          <w:p w14:paraId="76E0934D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P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retreatment CEA</w:t>
            </w:r>
          </w:p>
          <w:p w14:paraId="207FE4F7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(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ng/mL) (range)</w:t>
            </w:r>
          </w:p>
        </w:tc>
        <w:tc>
          <w:tcPr>
            <w:tcW w:w="1560" w:type="dxa"/>
          </w:tcPr>
          <w:p w14:paraId="657F9219" w14:textId="19E84FAE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3.6 (0.5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58.5)</w:t>
            </w:r>
          </w:p>
        </w:tc>
        <w:tc>
          <w:tcPr>
            <w:tcW w:w="1559" w:type="dxa"/>
          </w:tcPr>
          <w:p w14:paraId="6A14B607" w14:textId="00459531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3.2 (0.9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104.1)</w:t>
            </w:r>
          </w:p>
        </w:tc>
        <w:tc>
          <w:tcPr>
            <w:tcW w:w="850" w:type="dxa"/>
          </w:tcPr>
          <w:p w14:paraId="3798086E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695</w:t>
            </w:r>
          </w:p>
        </w:tc>
        <w:tc>
          <w:tcPr>
            <w:tcW w:w="284" w:type="dxa"/>
          </w:tcPr>
          <w:p w14:paraId="5E882E4A" w14:textId="77777777" w:rsidR="0079418D" w:rsidRPr="00033D68" w:rsidRDefault="0079418D" w:rsidP="009C26D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559" w:type="dxa"/>
          </w:tcPr>
          <w:p w14:paraId="2964ADEB" w14:textId="0879172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4</w:t>
            </w: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(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0.5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58.5)</w:t>
            </w:r>
          </w:p>
        </w:tc>
        <w:tc>
          <w:tcPr>
            <w:tcW w:w="1559" w:type="dxa"/>
          </w:tcPr>
          <w:p w14:paraId="1670CC77" w14:textId="2879D5F0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4</w:t>
            </w: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(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0.9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104.1)</w:t>
            </w:r>
          </w:p>
        </w:tc>
        <w:tc>
          <w:tcPr>
            <w:tcW w:w="851" w:type="dxa"/>
          </w:tcPr>
          <w:p w14:paraId="0060BEA3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344</w:t>
            </w:r>
          </w:p>
        </w:tc>
      </w:tr>
      <w:tr w:rsidR="0079418D" w:rsidRPr="000C75FE" w14:paraId="1419E02D" w14:textId="77777777" w:rsidTr="009C26D0">
        <w:trPr>
          <w:trHeight w:val="227"/>
        </w:trPr>
        <w:tc>
          <w:tcPr>
            <w:tcW w:w="2934" w:type="dxa"/>
          </w:tcPr>
          <w:p w14:paraId="72859E28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P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retreatment CA19-9</w:t>
            </w:r>
          </w:p>
          <w:p w14:paraId="0B114FAA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(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ng/mL) (range)</w:t>
            </w:r>
          </w:p>
        </w:tc>
        <w:tc>
          <w:tcPr>
            <w:tcW w:w="1560" w:type="dxa"/>
          </w:tcPr>
          <w:p w14:paraId="3229DE70" w14:textId="651124D4" w:rsidR="0079418D" w:rsidRPr="00033D68" w:rsidRDefault="0079418D" w:rsidP="009C26D0">
            <w:pPr>
              <w:ind w:firstLineChars="50" w:firstLine="110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7.1 (2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434.8)</w:t>
            </w:r>
          </w:p>
        </w:tc>
        <w:tc>
          <w:tcPr>
            <w:tcW w:w="1559" w:type="dxa"/>
          </w:tcPr>
          <w:p w14:paraId="0B473293" w14:textId="5DBEC300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5.9 (2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80.6)</w:t>
            </w:r>
          </w:p>
        </w:tc>
        <w:tc>
          <w:tcPr>
            <w:tcW w:w="850" w:type="dxa"/>
          </w:tcPr>
          <w:p w14:paraId="456BFA9B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508</w:t>
            </w:r>
          </w:p>
        </w:tc>
        <w:tc>
          <w:tcPr>
            <w:tcW w:w="284" w:type="dxa"/>
          </w:tcPr>
          <w:p w14:paraId="5A79F7E8" w14:textId="77777777" w:rsidR="0079418D" w:rsidRPr="00033D68" w:rsidRDefault="0079418D" w:rsidP="009C26D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559" w:type="dxa"/>
          </w:tcPr>
          <w:p w14:paraId="142852D4" w14:textId="7A4BC165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7.0</w:t>
            </w: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(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2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434.8)</w:t>
            </w:r>
          </w:p>
        </w:tc>
        <w:tc>
          <w:tcPr>
            <w:tcW w:w="1559" w:type="dxa"/>
          </w:tcPr>
          <w:p w14:paraId="69FE56CB" w14:textId="47473D32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6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9</w:t>
            </w: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(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2</w:t>
            </w:r>
            <w:r w:rsidR="00457B70">
              <w:rPr>
                <w:rFonts w:ascii="Times New Roman" w:eastAsiaTheme="minorEastAsia" w:hAnsi="Times New Roman" w:cs="Times New Roman"/>
                <w:sz w:val="22"/>
              </w:rPr>
              <w:t>–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135.5)</w:t>
            </w:r>
          </w:p>
        </w:tc>
        <w:tc>
          <w:tcPr>
            <w:tcW w:w="851" w:type="dxa"/>
          </w:tcPr>
          <w:p w14:paraId="5D54AA66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829</w:t>
            </w:r>
          </w:p>
        </w:tc>
      </w:tr>
      <w:tr w:rsidR="0079418D" w:rsidRPr="000C75FE" w14:paraId="6B5B7936" w14:textId="77777777" w:rsidTr="009C26D0">
        <w:trPr>
          <w:trHeight w:val="227"/>
        </w:trPr>
        <w:tc>
          <w:tcPr>
            <w:tcW w:w="2934" w:type="dxa"/>
          </w:tcPr>
          <w:p w14:paraId="3FB9DF03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O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perative procedure</w:t>
            </w:r>
          </w:p>
          <w:p w14:paraId="58AD4690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Low anterior resection</w:t>
            </w:r>
          </w:p>
          <w:p w14:paraId="0A78DF4D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</w:t>
            </w:r>
            <w:proofErr w:type="spellStart"/>
            <w:r w:rsidRPr="00033D68">
              <w:rPr>
                <w:rFonts w:ascii="Times New Roman" w:eastAsiaTheme="minorEastAsia" w:hAnsi="Times New Roman" w:cs="Times New Roman"/>
                <w:sz w:val="22"/>
              </w:rPr>
              <w:t>Intersphincteric</w:t>
            </w:r>
            <w:proofErr w:type="spellEnd"/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resection</w:t>
            </w:r>
          </w:p>
          <w:p w14:paraId="5A1B5068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Hartmann’s procedure</w:t>
            </w:r>
          </w:p>
          <w:p w14:paraId="64E891E7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Abdominoperineal resection</w:t>
            </w:r>
          </w:p>
        </w:tc>
        <w:tc>
          <w:tcPr>
            <w:tcW w:w="1560" w:type="dxa"/>
            <w:shd w:val="clear" w:color="auto" w:fill="auto"/>
          </w:tcPr>
          <w:p w14:paraId="493228E1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2457110A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3 (28.7%)</w:t>
            </w:r>
          </w:p>
          <w:p w14:paraId="3B35632E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8 (35.0%)</w:t>
            </w:r>
          </w:p>
          <w:p w14:paraId="0A2ABE8C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1.3%)</w:t>
            </w:r>
          </w:p>
          <w:p w14:paraId="24DCA461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8 (35.0%)</w:t>
            </w:r>
          </w:p>
        </w:tc>
        <w:tc>
          <w:tcPr>
            <w:tcW w:w="1559" w:type="dxa"/>
            <w:shd w:val="clear" w:color="auto" w:fill="auto"/>
          </w:tcPr>
          <w:p w14:paraId="3F9AD476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31D587B0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1(63.6%)</w:t>
            </w:r>
          </w:p>
          <w:p w14:paraId="67C33617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6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18.2%)</w:t>
            </w:r>
          </w:p>
          <w:p w14:paraId="46FEF150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0%)</w:t>
            </w:r>
          </w:p>
          <w:p w14:paraId="3D7C658D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6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18.2%)</w:t>
            </w:r>
          </w:p>
        </w:tc>
        <w:tc>
          <w:tcPr>
            <w:tcW w:w="850" w:type="dxa"/>
            <w:shd w:val="clear" w:color="auto" w:fill="auto"/>
          </w:tcPr>
          <w:p w14:paraId="6850A3BE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007</w:t>
            </w:r>
          </w:p>
        </w:tc>
        <w:tc>
          <w:tcPr>
            <w:tcW w:w="284" w:type="dxa"/>
          </w:tcPr>
          <w:p w14:paraId="78A6A1D6" w14:textId="77777777" w:rsidR="0079418D" w:rsidRPr="00033D6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2B9B8B93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0946518F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9 (28.4%)</w:t>
            </w:r>
          </w:p>
          <w:p w14:paraId="69B3958A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5 (37.3%)</w:t>
            </w:r>
          </w:p>
          <w:p w14:paraId="297CD0FC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1.5%)</w:t>
            </w:r>
          </w:p>
          <w:p w14:paraId="346A2512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2 (32.8%)</w:t>
            </w:r>
          </w:p>
        </w:tc>
        <w:tc>
          <w:tcPr>
            <w:tcW w:w="1559" w:type="dxa"/>
          </w:tcPr>
          <w:p w14:paraId="671CEEFD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5C095CBD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5 (71.4%)</w:t>
            </w:r>
          </w:p>
          <w:p w14:paraId="6E37B006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14.3%)</w:t>
            </w:r>
          </w:p>
          <w:p w14:paraId="6968CF90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0%)</w:t>
            </w:r>
          </w:p>
          <w:p w14:paraId="74EFAB0A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14.3%)</w:t>
            </w:r>
          </w:p>
        </w:tc>
        <w:tc>
          <w:tcPr>
            <w:tcW w:w="851" w:type="dxa"/>
          </w:tcPr>
          <w:p w14:paraId="298195C5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004</w:t>
            </w:r>
          </w:p>
        </w:tc>
      </w:tr>
      <w:tr w:rsidR="0079418D" w:rsidRPr="000C75FE" w14:paraId="46C17645" w14:textId="77777777" w:rsidTr="009C26D0">
        <w:trPr>
          <w:trHeight w:val="227"/>
        </w:trPr>
        <w:tc>
          <w:tcPr>
            <w:tcW w:w="2934" w:type="dxa"/>
          </w:tcPr>
          <w:p w14:paraId="2F45F3DF" w14:textId="77777777" w:rsidR="0079418D" w:rsidRPr="00457B70" w:rsidRDefault="0079418D" w:rsidP="009C26D0">
            <w:pPr>
              <w:rPr>
                <w:rFonts w:ascii="Times New Roman" w:eastAsiaTheme="minorEastAsia" w:hAnsi="Times New Roman" w:cs="Times New Roman"/>
                <w:sz w:val="22"/>
                <w:lang w:val="fr-FR"/>
              </w:rPr>
            </w:pPr>
            <w:r w:rsidRPr="00457B70">
              <w:rPr>
                <w:rFonts w:ascii="Times New Roman" w:eastAsiaTheme="minorEastAsia" w:hAnsi="Times New Roman" w:cs="Times New Roman"/>
                <w:sz w:val="22"/>
                <w:lang w:val="fr-FR"/>
              </w:rPr>
              <w:t>Clinical T category</w:t>
            </w:r>
          </w:p>
          <w:p w14:paraId="29A9712E" w14:textId="77777777" w:rsidR="0079418D" w:rsidRPr="00457B70" w:rsidRDefault="0079418D" w:rsidP="009C26D0">
            <w:pPr>
              <w:rPr>
                <w:rFonts w:ascii="Times New Roman" w:eastAsiaTheme="minorEastAsia" w:hAnsi="Times New Roman" w:cs="Times New Roman"/>
                <w:sz w:val="22"/>
                <w:lang w:val="fr-FR"/>
              </w:rPr>
            </w:pPr>
            <w:r w:rsidRPr="00457B70">
              <w:rPr>
                <w:rFonts w:ascii="Times New Roman" w:eastAsiaTheme="minorEastAsia" w:hAnsi="Times New Roman" w:cs="Times New Roman" w:hint="eastAsia"/>
                <w:sz w:val="22"/>
                <w:lang w:val="fr-FR"/>
              </w:rPr>
              <w:t xml:space="preserve"> </w:t>
            </w:r>
            <w:r w:rsidRPr="00457B70">
              <w:rPr>
                <w:rFonts w:ascii="Times New Roman" w:eastAsiaTheme="minorEastAsia" w:hAnsi="Times New Roman" w:cs="Times New Roman"/>
                <w:sz w:val="22"/>
                <w:lang w:val="fr-FR"/>
              </w:rPr>
              <w:t xml:space="preserve"> T2</w:t>
            </w:r>
          </w:p>
          <w:p w14:paraId="6467A9E8" w14:textId="77777777" w:rsidR="0079418D" w:rsidRPr="00457B70" w:rsidRDefault="0079418D" w:rsidP="009C26D0">
            <w:pPr>
              <w:rPr>
                <w:rFonts w:ascii="Times New Roman" w:eastAsiaTheme="minorEastAsia" w:hAnsi="Times New Roman" w:cs="Times New Roman"/>
                <w:sz w:val="22"/>
                <w:lang w:val="fr-FR"/>
              </w:rPr>
            </w:pPr>
            <w:r w:rsidRPr="00457B70">
              <w:rPr>
                <w:rFonts w:ascii="Times New Roman" w:eastAsiaTheme="minorEastAsia" w:hAnsi="Times New Roman" w:cs="Times New Roman" w:hint="eastAsia"/>
                <w:sz w:val="22"/>
                <w:lang w:val="fr-FR"/>
              </w:rPr>
              <w:t xml:space="preserve"> </w:t>
            </w:r>
            <w:r w:rsidRPr="00457B70">
              <w:rPr>
                <w:rFonts w:ascii="Times New Roman" w:eastAsiaTheme="minorEastAsia" w:hAnsi="Times New Roman" w:cs="Times New Roman"/>
                <w:sz w:val="22"/>
                <w:lang w:val="fr-FR"/>
              </w:rPr>
              <w:t xml:space="preserve"> T3</w:t>
            </w:r>
          </w:p>
          <w:p w14:paraId="77EE0BF5" w14:textId="77777777" w:rsidR="0079418D" w:rsidRPr="00457B70" w:rsidRDefault="0079418D" w:rsidP="009C26D0">
            <w:pPr>
              <w:rPr>
                <w:rFonts w:ascii="Times New Roman" w:eastAsiaTheme="minorEastAsia" w:hAnsi="Times New Roman" w:cs="Times New Roman"/>
                <w:sz w:val="22"/>
                <w:lang w:val="fr-FR"/>
              </w:rPr>
            </w:pPr>
            <w:r w:rsidRPr="00457B70">
              <w:rPr>
                <w:rFonts w:ascii="Times New Roman" w:eastAsiaTheme="minorEastAsia" w:hAnsi="Times New Roman" w:cs="Times New Roman" w:hint="eastAsia"/>
                <w:sz w:val="22"/>
                <w:lang w:val="fr-FR"/>
              </w:rPr>
              <w:t xml:space="preserve"> </w:t>
            </w:r>
            <w:r w:rsidRPr="00457B70">
              <w:rPr>
                <w:rFonts w:ascii="Times New Roman" w:eastAsiaTheme="minorEastAsia" w:hAnsi="Times New Roman" w:cs="Times New Roman"/>
                <w:sz w:val="22"/>
                <w:lang w:val="fr-FR"/>
              </w:rPr>
              <w:t xml:space="preserve"> T4</w:t>
            </w:r>
          </w:p>
        </w:tc>
        <w:tc>
          <w:tcPr>
            <w:tcW w:w="1560" w:type="dxa"/>
          </w:tcPr>
          <w:p w14:paraId="024DBEAD" w14:textId="77777777" w:rsidR="0079418D" w:rsidRPr="00457B70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  <w:lang w:val="fr-FR"/>
              </w:rPr>
            </w:pPr>
          </w:p>
          <w:p w14:paraId="7B98B24F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1.2%)</w:t>
            </w:r>
          </w:p>
          <w:p w14:paraId="2BFD7B23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7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1 (88.8%)</w:t>
            </w:r>
          </w:p>
          <w:p w14:paraId="3669B0A0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8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10.0%)</w:t>
            </w:r>
          </w:p>
        </w:tc>
        <w:tc>
          <w:tcPr>
            <w:tcW w:w="1559" w:type="dxa"/>
          </w:tcPr>
          <w:p w14:paraId="0FA9CBD6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7FFD7ED2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0 (0%)</w:t>
            </w:r>
          </w:p>
          <w:p w14:paraId="3AF73354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30 (90.9%)</w:t>
            </w:r>
          </w:p>
          <w:p w14:paraId="3878ECDE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9.1%)</w:t>
            </w:r>
          </w:p>
        </w:tc>
        <w:tc>
          <w:tcPr>
            <w:tcW w:w="850" w:type="dxa"/>
          </w:tcPr>
          <w:p w14:paraId="1223C1D7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0.801</w:t>
            </w:r>
          </w:p>
        </w:tc>
        <w:tc>
          <w:tcPr>
            <w:tcW w:w="284" w:type="dxa"/>
          </w:tcPr>
          <w:p w14:paraId="00D009A2" w14:textId="77777777" w:rsidR="0079418D" w:rsidRPr="00033D6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480E4BFD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67861555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1.5%)</w:t>
            </w:r>
          </w:p>
          <w:p w14:paraId="1DED3CD1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6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1 (91.0%)</w:t>
            </w:r>
          </w:p>
          <w:p w14:paraId="3142D6B9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5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7.5%)</w:t>
            </w:r>
          </w:p>
        </w:tc>
        <w:tc>
          <w:tcPr>
            <w:tcW w:w="1559" w:type="dxa"/>
          </w:tcPr>
          <w:p w14:paraId="6C3444E8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2C445FFC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(</w:t>
            </w: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%)</w:t>
            </w:r>
          </w:p>
          <w:p w14:paraId="56230902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18 (85.7%)</w:t>
            </w:r>
          </w:p>
          <w:p w14:paraId="191D6FFD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3 (14.3%)</w:t>
            </w:r>
          </w:p>
        </w:tc>
        <w:tc>
          <w:tcPr>
            <w:tcW w:w="851" w:type="dxa"/>
          </w:tcPr>
          <w:p w14:paraId="195E03B8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0.554</w:t>
            </w:r>
          </w:p>
        </w:tc>
      </w:tr>
      <w:tr w:rsidR="0079418D" w:rsidRPr="000C75FE" w14:paraId="2046A990" w14:textId="77777777" w:rsidTr="009C26D0">
        <w:trPr>
          <w:trHeight w:val="227"/>
        </w:trPr>
        <w:tc>
          <w:tcPr>
            <w:tcW w:w="2934" w:type="dxa"/>
          </w:tcPr>
          <w:p w14:paraId="06E31966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C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linical stage</w:t>
            </w:r>
          </w:p>
          <w:p w14:paraId="515219D9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II</w:t>
            </w:r>
          </w:p>
          <w:p w14:paraId="55B671B9" w14:textId="77777777" w:rsidR="0079418D" w:rsidRPr="00033D68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 xml:space="preserve"> III</w:t>
            </w:r>
          </w:p>
        </w:tc>
        <w:tc>
          <w:tcPr>
            <w:tcW w:w="1560" w:type="dxa"/>
          </w:tcPr>
          <w:p w14:paraId="5335A285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4BA899C3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37 (46.3%)</w:t>
            </w:r>
          </w:p>
          <w:p w14:paraId="1E1FB8B1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43 (53.7%)</w:t>
            </w:r>
          </w:p>
        </w:tc>
        <w:tc>
          <w:tcPr>
            <w:tcW w:w="1559" w:type="dxa"/>
          </w:tcPr>
          <w:p w14:paraId="41FD1287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24BC8FAC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16 (48.5%)</w:t>
            </w:r>
          </w:p>
          <w:p w14:paraId="70E09006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17 (51.5%)</w:t>
            </w:r>
          </w:p>
        </w:tc>
        <w:tc>
          <w:tcPr>
            <w:tcW w:w="850" w:type="dxa"/>
          </w:tcPr>
          <w:p w14:paraId="72022E83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033D68">
              <w:rPr>
                <w:rFonts w:ascii="Times New Roman" w:eastAsiaTheme="minorEastAsia" w:hAnsi="Times New Roman" w:cs="Times New Roman"/>
                <w:sz w:val="22"/>
              </w:rPr>
              <w:t>.829</w:t>
            </w:r>
          </w:p>
        </w:tc>
        <w:tc>
          <w:tcPr>
            <w:tcW w:w="284" w:type="dxa"/>
          </w:tcPr>
          <w:p w14:paraId="58BF4D00" w14:textId="77777777" w:rsidR="0079418D" w:rsidRPr="00033D6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3DF9EB1E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37BDA9E0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37 (55.2%)</w:t>
            </w:r>
          </w:p>
          <w:p w14:paraId="022AD743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30 (44.8%)</w:t>
            </w:r>
          </w:p>
        </w:tc>
        <w:tc>
          <w:tcPr>
            <w:tcW w:w="1559" w:type="dxa"/>
          </w:tcPr>
          <w:p w14:paraId="4090D37F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0F0E84C9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9 (42.9%)</w:t>
            </w:r>
          </w:p>
          <w:p w14:paraId="3B08CEBD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12 (57.1%)</w:t>
            </w:r>
          </w:p>
        </w:tc>
        <w:tc>
          <w:tcPr>
            <w:tcW w:w="851" w:type="dxa"/>
          </w:tcPr>
          <w:p w14:paraId="5BEFF995" w14:textId="77777777" w:rsidR="0079418D" w:rsidRPr="00033D68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33D68">
              <w:rPr>
                <w:rFonts w:ascii="Times New Roman" w:eastAsiaTheme="minorEastAsia" w:hAnsi="Times New Roman" w:cs="Times New Roman"/>
                <w:sz w:val="22"/>
              </w:rPr>
              <w:t>0.322</w:t>
            </w:r>
          </w:p>
        </w:tc>
      </w:tr>
      <w:tr w:rsidR="0079418D" w:rsidRPr="000C75FE" w14:paraId="66AA6DA3" w14:textId="77777777" w:rsidTr="009C26D0">
        <w:trPr>
          <w:trHeight w:val="227"/>
        </w:trPr>
        <w:tc>
          <w:tcPr>
            <w:tcW w:w="2934" w:type="dxa"/>
          </w:tcPr>
          <w:p w14:paraId="51E3CA62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 w:val="22"/>
              </w:rPr>
              <w:t>y</w:t>
            </w:r>
            <w:r>
              <w:rPr>
                <w:rFonts w:ascii="Times New Roman" w:eastAsiaTheme="minorEastAsia" w:hAnsi="Times New Roman" w:cs="Times New Roman"/>
                <w:sz w:val="22"/>
              </w:rPr>
              <w:t>pT</w:t>
            </w:r>
            <w:proofErr w:type="spellEnd"/>
            <w:r>
              <w:rPr>
                <w:rFonts w:ascii="Times New Roman" w:eastAsiaTheme="minorEastAsia" w:hAnsi="Times New Roman" w:cs="Times New Roman"/>
                <w:sz w:val="22"/>
              </w:rPr>
              <w:t xml:space="preserve"> category</w:t>
            </w:r>
          </w:p>
          <w:p w14:paraId="2AD7FFF9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CR</w:t>
            </w:r>
          </w:p>
          <w:p w14:paraId="3B83BC4A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sz w:val="22"/>
              </w:rPr>
              <w:t>ypTis</w:t>
            </w:r>
            <w:proofErr w:type="spellEnd"/>
          </w:p>
          <w:p w14:paraId="47DB2BA3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ypT1</w:t>
            </w:r>
          </w:p>
          <w:p w14:paraId="3E25F45E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ypT2</w:t>
            </w:r>
          </w:p>
          <w:p w14:paraId="511C800E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ypT3</w:t>
            </w:r>
          </w:p>
          <w:p w14:paraId="4D6984FB" w14:textId="77777777" w:rsidR="0079418D" w:rsidRPr="0027524C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ypT4</w:t>
            </w:r>
          </w:p>
        </w:tc>
        <w:tc>
          <w:tcPr>
            <w:tcW w:w="1560" w:type="dxa"/>
          </w:tcPr>
          <w:p w14:paraId="641F809A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2795719C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7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8.7%)</w:t>
            </w:r>
          </w:p>
          <w:p w14:paraId="2B342319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/>
                <w:sz w:val="22"/>
              </w:rPr>
              <w:t>2 (2.5%)</w:t>
            </w:r>
          </w:p>
          <w:p w14:paraId="0A333D1E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9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11.2%)</w:t>
            </w:r>
          </w:p>
          <w:p w14:paraId="6ABC62DD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7 (33.8%)</w:t>
            </w:r>
          </w:p>
          <w:p w14:paraId="5829B69D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5 (43.8%)</w:t>
            </w:r>
          </w:p>
          <w:p w14:paraId="534F8850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0%)</w:t>
            </w:r>
          </w:p>
        </w:tc>
        <w:tc>
          <w:tcPr>
            <w:tcW w:w="1559" w:type="dxa"/>
          </w:tcPr>
          <w:p w14:paraId="2D2D58C1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3FB2A8F9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4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12.1%)</w:t>
            </w:r>
          </w:p>
          <w:p w14:paraId="44092F86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0%)</w:t>
            </w:r>
          </w:p>
          <w:p w14:paraId="2F710411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3.0%)</w:t>
            </w:r>
          </w:p>
          <w:p w14:paraId="1DB5D898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0 (30.3%)</w:t>
            </w:r>
          </w:p>
          <w:p w14:paraId="6442FF95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6 (48.5%)</w:t>
            </w:r>
          </w:p>
          <w:p w14:paraId="7953D217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6.1%)</w:t>
            </w:r>
          </w:p>
        </w:tc>
        <w:tc>
          <w:tcPr>
            <w:tcW w:w="850" w:type="dxa"/>
          </w:tcPr>
          <w:p w14:paraId="1FAFA9D4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.160</w:t>
            </w:r>
          </w:p>
        </w:tc>
        <w:tc>
          <w:tcPr>
            <w:tcW w:w="284" w:type="dxa"/>
          </w:tcPr>
          <w:p w14:paraId="3112EC07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3DF5A35B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1388B998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7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10.4%)</w:t>
            </w:r>
          </w:p>
          <w:p w14:paraId="7F44C665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0%)</w:t>
            </w:r>
          </w:p>
          <w:p w14:paraId="0C7C0A27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7.5%)</w:t>
            </w:r>
          </w:p>
          <w:p w14:paraId="0D9E3E95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</w:rPr>
              <w:t>8 (41.8%)</w:t>
            </w:r>
          </w:p>
          <w:p w14:paraId="0AD38764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</w:rPr>
              <w:t>7 (40.3%)</w:t>
            </w:r>
          </w:p>
          <w:p w14:paraId="6FFDAFB6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0%)</w:t>
            </w:r>
          </w:p>
        </w:tc>
        <w:tc>
          <w:tcPr>
            <w:tcW w:w="1559" w:type="dxa"/>
          </w:tcPr>
          <w:p w14:paraId="724AD5A5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3BF316F3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14.3%)</w:t>
            </w:r>
          </w:p>
          <w:p w14:paraId="77C4336D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0%)</w:t>
            </w:r>
          </w:p>
          <w:p w14:paraId="3CF5E3EB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0%)</w:t>
            </w:r>
          </w:p>
          <w:p w14:paraId="40358A02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23.8%)</w:t>
            </w:r>
          </w:p>
          <w:p w14:paraId="60FC4E2F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EastAsia" w:hAnsi="Times New Roman" w:cs="Times New Roman"/>
                <w:sz w:val="22"/>
              </w:rPr>
              <w:t>1 (52.4%)</w:t>
            </w:r>
          </w:p>
          <w:p w14:paraId="4A504AA6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9.5%)</w:t>
            </w:r>
          </w:p>
        </w:tc>
        <w:tc>
          <w:tcPr>
            <w:tcW w:w="851" w:type="dxa"/>
          </w:tcPr>
          <w:p w14:paraId="054C9986" w14:textId="77777777" w:rsidR="0079418D" w:rsidRPr="00733466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>.059</w:t>
            </w:r>
          </w:p>
        </w:tc>
      </w:tr>
      <w:tr w:rsidR="0079418D" w:rsidRPr="000C75FE" w14:paraId="24C40743" w14:textId="77777777" w:rsidTr="009C26D0">
        <w:trPr>
          <w:trHeight w:val="227"/>
        </w:trPr>
        <w:tc>
          <w:tcPr>
            <w:tcW w:w="2934" w:type="dxa"/>
          </w:tcPr>
          <w:p w14:paraId="333CFCC1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 w:val="22"/>
              </w:rPr>
              <w:t>y</w:t>
            </w:r>
            <w:r>
              <w:rPr>
                <w:rFonts w:ascii="Times New Roman" w:eastAsiaTheme="minorEastAsia" w:hAnsi="Times New Roman" w:cs="Times New Roman"/>
                <w:sz w:val="22"/>
              </w:rPr>
              <w:t>pN</w:t>
            </w:r>
            <w:proofErr w:type="spellEnd"/>
            <w:r>
              <w:rPr>
                <w:rFonts w:ascii="Times New Roman" w:eastAsiaTheme="minorEastAsia" w:hAnsi="Times New Roman" w:cs="Times New Roman"/>
                <w:sz w:val="22"/>
              </w:rPr>
              <w:t xml:space="preserve"> category</w:t>
            </w:r>
          </w:p>
          <w:p w14:paraId="45B9393A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lastRenderedPageBreak/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ypN0</w:t>
            </w:r>
          </w:p>
          <w:p w14:paraId="6DD539FD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ypN1</w:t>
            </w:r>
          </w:p>
          <w:p w14:paraId="281E8989" w14:textId="77777777" w:rsidR="0079418D" w:rsidRPr="0027524C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ypN2</w:t>
            </w:r>
          </w:p>
        </w:tc>
        <w:tc>
          <w:tcPr>
            <w:tcW w:w="1560" w:type="dxa"/>
          </w:tcPr>
          <w:p w14:paraId="368F1287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29C6A301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lastRenderedPageBreak/>
              <w:t>6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2 (77.5%)</w:t>
            </w:r>
          </w:p>
          <w:p w14:paraId="44682EA9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4 (17.5%)</w:t>
            </w:r>
          </w:p>
          <w:p w14:paraId="6BD2E64E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4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5.0%)</w:t>
            </w:r>
          </w:p>
        </w:tc>
        <w:tc>
          <w:tcPr>
            <w:tcW w:w="1559" w:type="dxa"/>
          </w:tcPr>
          <w:p w14:paraId="14DA212B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0F373894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lastRenderedPageBreak/>
              <w:t>2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7 (81.8%)</w:t>
            </w:r>
          </w:p>
          <w:p w14:paraId="548243F5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4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12.1%)</w:t>
            </w:r>
          </w:p>
          <w:p w14:paraId="2475DEB4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9.1%)</w:t>
            </w:r>
          </w:p>
        </w:tc>
        <w:tc>
          <w:tcPr>
            <w:tcW w:w="850" w:type="dxa"/>
          </w:tcPr>
          <w:p w14:paraId="58ED6AEB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lastRenderedPageBreak/>
              <w:t>0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.583</w:t>
            </w:r>
          </w:p>
        </w:tc>
        <w:tc>
          <w:tcPr>
            <w:tcW w:w="284" w:type="dxa"/>
          </w:tcPr>
          <w:p w14:paraId="272B96CF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4E454A15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5337DB06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lastRenderedPageBreak/>
              <w:t>5</w:t>
            </w:r>
            <w:r>
              <w:rPr>
                <w:rFonts w:ascii="Times New Roman" w:eastAsiaTheme="minorEastAsia" w:hAnsi="Times New Roman" w:cs="Times New Roman"/>
                <w:sz w:val="22"/>
              </w:rPr>
              <w:t>7 (85.1%)</w:t>
            </w:r>
          </w:p>
          <w:p w14:paraId="20DA5564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EastAsia" w:hAnsi="Times New Roman" w:cs="Times New Roman"/>
                <w:sz w:val="22"/>
              </w:rPr>
              <w:t>0 (14.9%)</w:t>
            </w:r>
          </w:p>
          <w:p w14:paraId="730A997E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0%)</w:t>
            </w:r>
          </w:p>
        </w:tc>
        <w:tc>
          <w:tcPr>
            <w:tcW w:w="1559" w:type="dxa"/>
          </w:tcPr>
          <w:p w14:paraId="78AF7181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7DA25014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lastRenderedPageBreak/>
              <w:t>1</w:t>
            </w:r>
            <w:r>
              <w:rPr>
                <w:rFonts w:ascii="Times New Roman" w:eastAsiaTheme="minorEastAsia" w:hAnsi="Times New Roman" w:cs="Times New Roman"/>
                <w:sz w:val="22"/>
              </w:rPr>
              <w:t>6 (76.2%)</w:t>
            </w:r>
          </w:p>
          <w:p w14:paraId="56E716F6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23.8%)</w:t>
            </w:r>
          </w:p>
          <w:p w14:paraId="7A68B368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0%)</w:t>
            </w:r>
          </w:p>
        </w:tc>
        <w:tc>
          <w:tcPr>
            <w:tcW w:w="851" w:type="dxa"/>
          </w:tcPr>
          <w:p w14:paraId="1DB78708" w14:textId="77777777" w:rsidR="0079418D" w:rsidRPr="00733466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lastRenderedPageBreak/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>.338</w:t>
            </w:r>
          </w:p>
        </w:tc>
      </w:tr>
      <w:tr w:rsidR="0079418D" w:rsidRPr="000C75FE" w14:paraId="118819BB" w14:textId="77777777" w:rsidTr="009C26D0">
        <w:trPr>
          <w:trHeight w:val="227"/>
        </w:trPr>
        <w:tc>
          <w:tcPr>
            <w:tcW w:w="2934" w:type="dxa"/>
          </w:tcPr>
          <w:p w14:paraId="0F576883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T</w:t>
            </w:r>
            <w:r>
              <w:rPr>
                <w:rFonts w:ascii="Times New Roman" w:eastAsiaTheme="minorEastAsia" w:hAnsi="Times New Roman" w:cs="Times New Roman"/>
                <w:sz w:val="22"/>
              </w:rPr>
              <w:t>umor regression grade</w:t>
            </w:r>
          </w:p>
          <w:p w14:paraId="275134E5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1</w:t>
            </w:r>
          </w:p>
          <w:p w14:paraId="7166FDB8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2</w:t>
            </w:r>
          </w:p>
          <w:p w14:paraId="17207575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3</w:t>
            </w:r>
          </w:p>
          <w:p w14:paraId="5346B57C" w14:textId="77777777" w:rsidR="0079418D" w:rsidRPr="0027524C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4</w:t>
            </w:r>
          </w:p>
        </w:tc>
        <w:tc>
          <w:tcPr>
            <w:tcW w:w="1560" w:type="dxa"/>
          </w:tcPr>
          <w:p w14:paraId="5AAD47C9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44A7DFE2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6 (32.5%)</w:t>
            </w:r>
          </w:p>
          <w:p w14:paraId="7744B039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4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4 (55.0%)</w:t>
            </w:r>
          </w:p>
          <w:p w14:paraId="212973B8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2.5%)</w:t>
            </w:r>
          </w:p>
          <w:p w14:paraId="4E491ACE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8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10.0%)</w:t>
            </w:r>
          </w:p>
        </w:tc>
        <w:tc>
          <w:tcPr>
            <w:tcW w:w="1559" w:type="dxa"/>
          </w:tcPr>
          <w:p w14:paraId="65963D2E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4FB60093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9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27.3%)</w:t>
            </w:r>
          </w:p>
          <w:p w14:paraId="1440F2B4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9 (57.6%)</w:t>
            </w:r>
          </w:p>
          <w:p w14:paraId="1AAB9B11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3.0%)</w:t>
            </w:r>
          </w:p>
          <w:p w14:paraId="44688D14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4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12.1%)</w:t>
            </w:r>
          </w:p>
        </w:tc>
        <w:tc>
          <w:tcPr>
            <w:tcW w:w="850" w:type="dxa"/>
          </w:tcPr>
          <w:p w14:paraId="79F9110D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.948</w:t>
            </w:r>
          </w:p>
        </w:tc>
        <w:tc>
          <w:tcPr>
            <w:tcW w:w="284" w:type="dxa"/>
          </w:tcPr>
          <w:p w14:paraId="6310294A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7E0CE89A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50444B4A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</w:rPr>
              <w:t>0 (29.9%)</w:t>
            </w:r>
          </w:p>
          <w:p w14:paraId="67092CB9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EastAsia" w:hAnsi="Times New Roman" w:cs="Times New Roman"/>
                <w:sz w:val="22"/>
              </w:rPr>
              <w:t>7 (55.2%)</w:t>
            </w:r>
          </w:p>
          <w:p w14:paraId="6605A30D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3.0%)</w:t>
            </w:r>
          </w:p>
          <w:p w14:paraId="014D0E81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8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11.9%)</w:t>
            </w:r>
          </w:p>
        </w:tc>
        <w:tc>
          <w:tcPr>
            <w:tcW w:w="1559" w:type="dxa"/>
          </w:tcPr>
          <w:p w14:paraId="04322A1B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13860CFA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8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38.1%)</w:t>
            </w:r>
          </w:p>
          <w:p w14:paraId="18AC9684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8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38.1%)</w:t>
            </w:r>
          </w:p>
          <w:p w14:paraId="3017094C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9.5%)</w:t>
            </w:r>
          </w:p>
          <w:p w14:paraId="7ECC6F3F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14.3%)</w:t>
            </w:r>
          </w:p>
        </w:tc>
        <w:tc>
          <w:tcPr>
            <w:tcW w:w="851" w:type="dxa"/>
          </w:tcPr>
          <w:p w14:paraId="03D4B09D" w14:textId="77777777" w:rsidR="0079418D" w:rsidRPr="00733466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>.348</w:t>
            </w:r>
          </w:p>
        </w:tc>
      </w:tr>
      <w:tr w:rsidR="0079418D" w:rsidRPr="000C75FE" w14:paraId="57FA7839" w14:textId="77777777" w:rsidTr="009C26D0">
        <w:trPr>
          <w:trHeight w:val="227"/>
        </w:trPr>
        <w:tc>
          <w:tcPr>
            <w:tcW w:w="2934" w:type="dxa"/>
          </w:tcPr>
          <w:p w14:paraId="2D4FD23B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H</w:t>
            </w:r>
            <w:r>
              <w:rPr>
                <w:rFonts w:ascii="Times New Roman" w:eastAsiaTheme="minorEastAsia" w:hAnsi="Times New Roman" w:cs="Times New Roman"/>
                <w:sz w:val="22"/>
              </w:rPr>
              <w:t>istological type</w:t>
            </w:r>
          </w:p>
          <w:p w14:paraId="6A40FD38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 Well/mod</w:t>
            </w:r>
          </w:p>
          <w:p w14:paraId="5A3F3ABD" w14:textId="77777777" w:rsidR="0079418D" w:rsidRPr="0027524C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 por</w:t>
            </w:r>
          </w:p>
        </w:tc>
        <w:tc>
          <w:tcPr>
            <w:tcW w:w="1560" w:type="dxa"/>
          </w:tcPr>
          <w:p w14:paraId="46BD45FE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6632F93D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7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7 (96.3%)</w:t>
            </w:r>
          </w:p>
          <w:p w14:paraId="4C907C71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3.7%)</w:t>
            </w:r>
          </w:p>
        </w:tc>
        <w:tc>
          <w:tcPr>
            <w:tcW w:w="1559" w:type="dxa"/>
          </w:tcPr>
          <w:p w14:paraId="5E02C860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2BCDF619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2 (97.0%)</w:t>
            </w:r>
          </w:p>
          <w:p w14:paraId="1766F427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3.0%)</w:t>
            </w:r>
          </w:p>
        </w:tc>
        <w:tc>
          <w:tcPr>
            <w:tcW w:w="850" w:type="dxa"/>
          </w:tcPr>
          <w:p w14:paraId="63B13230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.000</w:t>
            </w:r>
          </w:p>
        </w:tc>
        <w:tc>
          <w:tcPr>
            <w:tcW w:w="284" w:type="dxa"/>
          </w:tcPr>
          <w:p w14:paraId="1FDF5A38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5694D6B5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26FDB8B8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6</w:t>
            </w:r>
            <w:r>
              <w:rPr>
                <w:rFonts w:ascii="Times New Roman" w:eastAsiaTheme="minorEastAsia" w:hAnsi="Times New Roman" w:cs="Times New Roman"/>
                <w:sz w:val="22"/>
              </w:rPr>
              <w:t>5 (97.0%)</w:t>
            </w:r>
          </w:p>
          <w:p w14:paraId="6EA431F3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3.0%)</w:t>
            </w:r>
          </w:p>
        </w:tc>
        <w:tc>
          <w:tcPr>
            <w:tcW w:w="1559" w:type="dxa"/>
          </w:tcPr>
          <w:p w14:paraId="2C1D1F94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7451449C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</w:rPr>
              <w:t>1 (100%)</w:t>
            </w:r>
          </w:p>
          <w:p w14:paraId="6CC1F853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0%)</w:t>
            </w:r>
          </w:p>
        </w:tc>
        <w:tc>
          <w:tcPr>
            <w:tcW w:w="851" w:type="dxa"/>
          </w:tcPr>
          <w:p w14:paraId="68607878" w14:textId="77777777" w:rsidR="0079418D" w:rsidRPr="00733466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EastAsia" w:hAnsi="Times New Roman" w:cs="Times New Roman"/>
                <w:sz w:val="22"/>
              </w:rPr>
              <w:t>.000</w:t>
            </w:r>
          </w:p>
        </w:tc>
      </w:tr>
      <w:tr w:rsidR="0079418D" w:rsidRPr="000C75FE" w14:paraId="2315B06B" w14:textId="77777777" w:rsidTr="009C26D0">
        <w:trPr>
          <w:trHeight w:val="227"/>
        </w:trPr>
        <w:tc>
          <w:tcPr>
            <w:tcW w:w="2934" w:type="dxa"/>
          </w:tcPr>
          <w:p w14:paraId="3EE2FA60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 w:val="22"/>
              </w:rPr>
              <w:t>L</w:t>
            </w:r>
            <w:r>
              <w:rPr>
                <w:rFonts w:ascii="Times New Roman" w:eastAsiaTheme="minorEastAsia" w:hAnsi="Times New Roman" w:cs="Times New Roman"/>
                <w:sz w:val="22"/>
              </w:rPr>
              <w:t>ymphovascular</w:t>
            </w:r>
            <w:proofErr w:type="spellEnd"/>
            <w:r>
              <w:rPr>
                <w:rFonts w:ascii="Times New Roman" w:eastAsiaTheme="minorEastAsia" w:hAnsi="Times New Roman" w:cs="Times New Roman"/>
                <w:sz w:val="22"/>
              </w:rPr>
              <w:t xml:space="preserve"> invasion</w:t>
            </w:r>
          </w:p>
          <w:p w14:paraId="24ABFC49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 Negative</w:t>
            </w:r>
          </w:p>
          <w:p w14:paraId="74FA33F7" w14:textId="77777777" w:rsidR="0079418D" w:rsidRPr="0027524C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 Positive</w:t>
            </w:r>
          </w:p>
        </w:tc>
        <w:tc>
          <w:tcPr>
            <w:tcW w:w="1560" w:type="dxa"/>
          </w:tcPr>
          <w:p w14:paraId="3DA87474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02886B5F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4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5 (56.3%)</w:t>
            </w:r>
          </w:p>
          <w:p w14:paraId="468BDE33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5 (43.7%)</w:t>
            </w:r>
          </w:p>
        </w:tc>
        <w:tc>
          <w:tcPr>
            <w:tcW w:w="1559" w:type="dxa"/>
          </w:tcPr>
          <w:p w14:paraId="7ED81754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4303E953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7 (51.5%)</w:t>
            </w:r>
          </w:p>
          <w:p w14:paraId="081B0014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6 (48.5%)</w:t>
            </w:r>
          </w:p>
        </w:tc>
        <w:tc>
          <w:tcPr>
            <w:tcW w:w="850" w:type="dxa"/>
          </w:tcPr>
          <w:p w14:paraId="0EDEBA76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.645</w:t>
            </w:r>
          </w:p>
        </w:tc>
        <w:tc>
          <w:tcPr>
            <w:tcW w:w="284" w:type="dxa"/>
          </w:tcPr>
          <w:p w14:paraId="11A40761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5CBBC4CA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2A796E33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EastAsia" w:hAnsi="Times New Roman" w:cs="Times New Roman"/>
                <w:sz w:val="22"/>
              </w:rPr>
              <w:t>6 (53.7%)</w:t>
            </w:r>
          </w:p>
          <w:p w14:paraId="0F8554D3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EastAsia" w:hAnsi="Times New Roman" w:cs="Times New Roman"/>
                <w:sz w:val="22"/>
              </w:rPr>
              <w:t>1 (46.3%)</w:t>
            </w:r>
          </w:p>
        </w:tc>
        <w:tc>
          <w:tcPr>
            <w:tcW w:w="1559" w:type="dxa"/>
          </w:tcPr>
          <w:p w14:paraId="0913E245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5ADC2CB5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EastAsia" w:hAnsi="Times New Roman" w:cs="Times New Roman"/>
                <w:sz w:val="22"/>
              </w:rPr>
              <w:t>1 (52.4%)</w:t>
            </w:r>
          </w:p>
          <w:p w14:paraId="4BAC0C12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EastAsia" w:hAnsi="Times New Roman" w:cs="Times New Roman"/>
                <w:sz w:val="22"/>
              </w:rPr>
              <w:t>0 (47.6%)</w:t>
            </w:r>
          </w:p>
        </w:tc>
        <w:tc>
          <w:tcPr>
            <w:tcW w:w="851" w:type="dxa"/>
          </w:tcPr>
          <w:p w14:paraId="2257F318" w14:textId="77777777" w:rsidR="0079418D" w:rsidRPr="00733466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EastAsia" w:hAnsi="Times New Roman" w:cs="Times New Roman"/>
                <w:sz w:val="22"/>
              </w:rPr>
              <w:t>.000</w:t>
            </w:r>
          </w:p>
        </w:tc>
      </w:tr>
      <w:tr w:rsidR="0079418D" w:rsidRPr="000C75FE" w14:paraId="28043AFD" w14:textId="77777777" w:rsidTr="009C26D0">
        <w:trPr>
          <w:trHeight w:val="227"/>
        </w:trPr>
        <w:tc>
          <w:tcPr>
            <w:tcW w:w="2934" w:type="dxa"/>
            <w:tcBorders>
              <w:bottom w:val="single" w:sz="4" w:space="0" w:color="auto"/>
            </w:tcBorders>
          </w:tcPr>
          <w:p w14:paraId="121DC467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A</w:t>
            </w:r>
            <w:r>
              <w:rPr>
                <w:rFonts w:ascii="Times New Roman" w:eastAsiaTheme="minorEastAsia" w:hAnsi="Times New Roman" w:cs="Times New Roman"/>
                <w:sz w:val="22"/>
              </w:rPr>
              <w:t>djuvant chemotherapy</w:t>
            </w:r>
          </w:p>
          <w:p w14:paraId="1B045A7E" w14:textId="77777777" w:rsidR="0079418D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 No</w:t>
            </w:r>
          </w:p>
          <w:p w14:paraId="11105AA9" w14:textId="77777777" w:rsidR="0079418D" w:rsidRPr="0027524C" w:rsidRDefault="0079418D" w:rsidP="009C26D0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 Y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B72B26D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3A33DFCE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4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8 (60.0%)</w:t>
            </w:r>
          </w:p>
          <w:p w14:paraId="731DC45D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2 (40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031E84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0AB69C2D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4 (72.7%)</w:t>
            </w:r>
          </w:p>
          <w:p w14:paraId="1A92253E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9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 xml:space="preserve"> (27.3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AB8C85" w14:textId="77777777" w:rsidR="0079418D" w:rsidRPr="00D064F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D064F3"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 w:rsidRPr="00D064F3">
              <w:rPr>
                <w:rFonts w:ascii="Times New Roman" w:eastAsiaTheme="minorEastAsia" w:hAnsi="Times New Roman" w:cs="Times New Roman"/>
                <w:sz w:val="22"/>
              </w:rPr>
              <w:t>.20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73AB1B8" w14:textId="77777777" w:rsidR="0079418D" w:rsidRPr="00BF7BC8" w:rsidRDefault="0079418D" w:rsidP="009C26D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C0ACCC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17B1D67E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inorEastAsia" w:hAnsi="Times New Roman" w:cs="Times New Roman"/>
                <w:sz w:val="22"/>
              </w:rPr>
              <w:t>5 (67.2%)</w:t>
            </w:r>
          </w:p>
          <w:p w14:paraId="1C7E6516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</w:rPr>
              <w:t>2 (32.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F8B125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</w:p>
          <w:p w14:paraId="5AB09C1A" w14:textId="77777777" w:rsidR="0079418D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EastAsia" w:hAnsi="Times New Roman" w:cs="Times New Roman"/>
                <w:sz w:val="22"/>
              </w:rPr>
              <w:t>5 (71.4%)</w:t>
            </w:r>
          </w:p>
          <w:p w14:paraId="44616C1C" w14:textId="77777777" w:rsidR="0079418D" w:rsidRPr="00E06353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6</w:t>
            </w:r>
            <w:r>
              <w:rPr>
                <w:rFonts w:ascii="Times New Roman" w:eastAsiaTheme="minorEastAsia" w:hAnsi="Times New Roman" w:cs="Times New Roman"/>
                <w:sz w:val="22"/>
              </w:rPr>
              <w:t xml:space="preserve"> (18.6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7D3FC4" w14:textId="77777777" w:rsidR="0079418D" w:rsidRPr="00733466" w:rsidRDefault="0079418D" w:rsidP="009C26D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0</w:t>
            </w:r>
            <w:r>
              <w:rPr>
                <w:rFonts w:ascii="Times New Roman" w:eastAsiaTheme="minorEastAsia" w:hAnsi="Times New Roman" w:cs="Times New Roman"/>
                <w:sz w:val="22"/>
              </w:rPr>
              <w:t>.793</w:t>
            </w:r>
          </w:p>
        </w:tc>
      </w:tr>
    </w:tbl>
    <w:p w14:paraId="4557CE42" w14:textId="77777777" w:rsidR="007B73DE" w:rsidRPr="009927FD" w:rsidRDefault="007B73DE" w:rsidP="007B73DE">
      <w:pPr>
        <w:rPr>
          <w:rFonts w:ascii="Times New Roman" w:hAnsi="Times New Roman" w:cs="Times New Roman"/>
          <w:sz w:val="22"/>
        </w:rPr>
      </w:pPr>
      <w:r w:rsidRPr="009927FD">
        <w:rPr>
          <w:rFonts w:ascii="Times New Roman" w:hAnsi="Times New Roman" w:cs="Times New Roman"/>
          <w:sz w:val="22"/>
        </w:rPr>
        <w:t>Data are n (%) or median (range). AV, anal verge. CEA, carcinoembryonic antigen. CRT, chemoradiotherapy. TRG, tumor regression grade.</w:t>
      </w:r>
    </w:p>
    <w:p w14:paraId="5490855A" w14:textId="77777777" w:rsidR="0079418D" w:rsidRDefault="0079418D" w:rsidP="0079418D"/>
    <w:p w14:paraId="4758C38F" w14:textId="77777777" w:rsidR="0079418D" w:rsidRDefault="0079418D" w:rsidP="0079418D"/>
    <w:p w14:paraId="33531413" w14:textId="77777777" w:rsidR="0079418D" w:rsidRDefault="0079418D" w:rsidP="0079418D"/>
    <w:p w14:paraId="1535EF8D" w14:textId="77777777" w:rsidR="0079418D" w:rsidRDefault="0079418D" w:rsidP="0079418D"/>
    <w:p w14:paraId="5133B51C" w14:textId="77777777" w:rsidR="0079418D" w:rsidRDefault="0079418D" w:rsidP="0079418D"/>
    <w:p w14:paraId="47B7D88D" w14:textId="77777777" w:rsidR="0079418D" w:rsidRDefault="0079418D" w:rsidP="0079418D"/>
    <w:p w14:paraId="72FB69D8" w14:textId="77777777" w:rsidR="0079418D" w:rsidRDefault="0079418D" w:rsidP="0079418D"/>
    <w:p w14:paraId="32186E65" w14:textId="77777777" w:rsidR="0079418D" w:rsidRDefault="0079418D" w:rsidP="0079418D"/>
    <w:p w14:paraId="6E4FD3F5" w14:textId="77777777" w:rsidR="0079418D" w:rsidRDefault="0079418D" w:rsidP="0079418D"/>
    <w:p w14:paraId="078351D9" w14:textId="77777777" w:rsidR="0079418D" w:rsidRDefault="0079418D" w:rsidP="0079418D"/>
    <w:p w14:paraId="53E79E6A" w14:textId="77777777" w:rsidR="0079418D" w:rsidRDefault="0079418D" w:rsidP="0079418D"/>
    <w:p w14:paraId="77B52544" w14:textId="77777777" w:rsidR="0079418D" w:rsidRDefault="0079418D" w:rsidP="0079418D"/>
    <w:p w14:paraId="7B639CF5" w14:textId="77777777" w:rsidR="0079418D" w:rsidRDefault="0079418D" w:rsidP="0079418D"/>
    <w:p w14:paraId="37895B90" w14:textId="77777777" w:rsidR="0079418D" w:rsidRDefault="0079418D" w:rsidP="0079418D"/>
    <w:p w14:paraId="2B8A8732" w14:textId="77777777" w:rsidR="0079418D" w:rsidRDefault="0079418D" w:rsidP="0079418D"/>
    <w:p w14:paraId="7C714182" w14:textId="77777777" w:rsidR="0079418D" w:rsidRDefault="0079418D" w:rsidP="0079418D"/>
    <w:p w14:paraId="1FEB08D9" w14:textId="77777777" w:rsidR="005E1AAF" w:rsidRDefault="005E1AAF"/>
    <w:sectPr w:rsidR="005E1A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1EAF1" w14:textId="77777777" w:rsidR="00232D26" w:rsidRDefault="00232D26" w:rsidP="006650B6">
      <w:r>
        <w:separator/>
      </w:r>
    </w:p>
  </w:endnote>
  <w:endnote w:type="continuationSeparator" w:id="0">
    <w:p w14:paraId="75C9C3CA" w14:textId="77777777" w:rsidR="00232D26" w:rsidRDefault="00232D26" w:rsidP="00665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364FC" w14:textId="77777777" w:rsidR="00232D26" w:rsidRDefault="00232D26" w:rsidP="006650B6">
      <w:r>
        <w:separator/>
      </w:r>
    </w:p>
  </w:footnote>
  <w:footnote w:type="continuationSeparator" w:id="0">
    <w:p w14:paraId="022FF462" w14:textId="77777777" w:rsidR="00232D26" w:rsidRDefault="00232D26" w:rsidP="00665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18D"/>
    <w:rsid w:val="00232D26"/>
    <w:rsid w:val="00352862"/>
    <w:rsid w:val="00457B70"/>
    <w:rsid w:val="004D28B1"/>
    <w:rsid w:val="005257E6"/>
    <w:rsid w:val="005E1AAF"/>
    <w:rsid w:val="006650B6"/>
    <w:rsid w:val="006B2913"/>
    <w:rsid w:val="0079418D"/>
    <w:rsid w:val="007B73DE"/>
    <w:rsid w:val="0085227A"/>
    <w:rsid w:val="008A0726"/>
    <w:rsid w:val="009F67D0"/>
    <w:rsid w:val="00D70D30"/>
    <w:rsid w:val="00E8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66CF94"/>
  <w15:chartTrackingRefBased/>
  <w15:docId w15:val="{C7CE1DDE-97D4-4CB9-ACD2-7B31232D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41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418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50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650B6"/>
  </w:style>
  <w:style w:type="paragraph" w:styleId="a6">
    <w:name w:val="footer"/>
    <w:basedOn w:val="a"/>
    <w:link w:val="a7"/>
    <w:uiPriority w:val="99"/>
    <w:unhideWhenUsed/>
    <w:rsid w:val="006650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65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吉 高志</dc:creator>
  <cp:keywords/>
  <dc:description/>
  <cp:lastModifiedBy>秋吉 高志</cp:lastModifiedBy>
  <cp:revision>3</cp:revision>
  <dcterms:created xsi:type="dcterms:W3CDTF">2018-10-17T11:31:00Z</dcterms:created>
  <dcterms:modified xsi:type="dcterms:W3CDTF">2018-10-18T06:30:00Z</dcterms:modified>
</cp:coreProperties>
</file>